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D41A8F" w14:textId="47AA03BA" w:rsidR="00524329" w:rsidRPr="00335639" w:rsidRDefault="00524329" w:rsidP="003356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3563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</w:t>
      </w:r>
    </w:p>
    <w:p w14:paraId="5C9D4C3C" w14:textId="721765D7" w:rsidR="00524329" w:rsidRPr="00335639" w:rsidRDefault="00524329" w:rsidP="003356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78DC65D" w14:textId="728A1AF4" w:rsidR="002044CB" w:rsidRPr="00335639" w:rsidRDefault="00335639" w:rsidP="003356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3563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</w:t>
      </w:r>
      <w:r w:rsidR="002044CB" w:rsidRPr="00335639">
        <w:rPr>
          <w:rFonts w:ascii="Times New Roman" w:hAnsi="Times New Roman" w:cs="Times New Roman"/>
          <w:b/>
          <w:bCs/>
          <w:sz w:val="24"/>
          <w:szCs w:val="24"/>
          <w:lang w:val="en-GB"/>
        </w:rPr>
        <w:t>. Differences in Health-Related Quality of Life between male and female</w:t>
      </w:r>
    </w:p>
    <w:tbl>
      <w:tblPr>
        <w:tblStyle w:val="Tabellenraster"/>
        <w:tblW w:w="0" w:type="auto"/>
        <w:tblInd w:w="496" w:type="dxa"/>
        <w:tblLook w:val="04A0" w:firstRow="1" w:lastRow="0" w:firstColumn="1" w:lastColumn="0" w:noHBand="0" w:noVBand="1"/>
      </w:tblPr>
      <w:tblGrid>
        <w:gridCol w:w="2830"/>
        <w:gridCol w:w="1843"/>
        <w:gridCol w:w="1701"/>
        <w:gridCol w:w="1701"/>
      </w:tblGrid>
      <w:tr w:rsidR="002044CB" w:rsidRPr="00335639" w14:paraId="3A72019F" w14:textId="77777777" w:rsidTr="00AE1EE4">
        <w:tc>
          <w:tcPr>
            <w:tcW w:w="2830" w:type="dxa"/>
          </w:tcPr>
          <w:p w14:paraId="14FFD9B8" w14:textId="77777777" w:rsidR="002044CB" w:rsidRPr="00335639" w:rsidRDefault="002044CB" w:rsidP="003356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6502C1B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le</w:t>
            </w:r>
          </w:p>
        </w:tc>
        <w:tc>
          <w:tcPr>
            <w:tcW w:w="1701" w:type="dxa"/>
          </w:tcPr>
          <w:p w14:paraId="3CB8CD7E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1" w:type="dxa"/>
          </w:tcPr>
          <w:p w14:paraId="18B031C5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044CB" w:rsidRPr="00335639" w14:paraId="6C4435B5" w14:textId="77777777" w:rsidTr="00AE1EE4">
        <w:tc>
          <w:tcPr>
            <w:tcW w:w="2830" w:type="dxa"/>
          </w:tcPr>
          <w:p w14:paraId="42B50D4C" w14:textId="77777777" w:rsidR="002044CB" w:rsidRPr="00335639" w:rsidRDefault="002044CB" w:rsidP="003356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843" w:type="dxa"/>
          </w:tcPr>
          <w:p w14:paraId="36CC02F6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26)</w:t>
            </w:r>
          </w:p>
        </w:tc>
        <w:tc>
          <w:tcPr>
            <w:tcW w:w="1701" w:type="dxa"/>
          </w:tcPr>
          <w:p w14:paraId="4B9A75DA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90)</w:t>
            </w:r>
          </w:p>
        </w:tc>
        <w:tc>
          <w:tcPr>
            <w:tcW w:w="1701" w:type="dxa"/>
          </w:tcPr>
          <w:p w14:paraId="7FA807E7" w14:textId="2C400169" w:rsidR="002044CB" w:rsidRPr="00335639" w:rsidRDefault="00C217EF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 w:rsidR="003356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</w:t>
            </w:r>
            <w:r w:rsidR="002044CB" w:rsidRPr="003356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tr w:rsidR="002044CB" w:rsidRPr="00335639" w14:paraId="05C3DA90" w14:textId="77777777" w:rsidTr="00AE1EE4">
        <w:tc>
          <w:tcPr>
            <w:tcW w:w="2830" w:type="dxa"/>
          </w:tcPr>
          <w:p w14:paraId="0FCD4649" w14:textId="77777777" w:rsidR="002044CB" w:rsidRPr="00335639" w:rsidRDefault="002044CB" w:rsidP="003356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LDQ</w:t>
            </w:r>
          </w:p>
        </w:tc>
        <w:tc>
          <w:tcPr>
            <w:tcW w:w="1843" w:type="dxa"/>
          </w:tcPr>
          <w:p w14:paraId="510E16CA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48D2D09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7056A17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44CB" w:rsidRPr="00335639" w14:paraId="00F3B0DC" w14:textId="77777777" w:rsidTr="00AE1EE4">
        <w:tc>
          <w:tcPr>
            <w:tcW w:w="2830" w:type="dxa"/>
          </w:tcPr>
          <w:p w14:paraId="45A4707F" w14:textId="77777777" w:rsidR="002044CB" w:rsidRPr="00335639" w:rsidRDefault="002044CB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DQ total value</w:t>
            </w:r>
          </w:p>
        </w:tc>
        <w:tc>
          <w:tcPr>
            <w:tcW w:w="1843" w:type="dxa"/>
          </w:tcPr>
          <w:p w14:paraId="507C9C17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0 (± 0.96)</w:t>
            </w:r>
          </w:p>
        </w:tc>
        <w:tc>
          <w:tcPr>
            <w:tcW w:w="1701" w:type="dxa"/>
          </w:tcPr>
          <w:p w14:paraId="577D0408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3 (± 1.31)</w:t>
            </w:r>
          </w:p>
        </w:tc>
        <w:tc>
          <w:tcPr>
            <w:tcW w:w="1701" w:type="dxa"/>
          </w:tcPr>
          <w:p w14:paraId="72109366" w14:textId="77777777" w:rsidR="002044CB" w:rsidRPr="00A112A5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</w:tr>
      <w:tr w:rsidR="002044CB" w:rsidRPr="00335639" w14:paraId="2C4F76E1" w14:textId="77777777" w:rsidTr="00AE1EE4">
        <w:tc>
          <w:tcPr>
            <w:tcW w:w="2830" w:type="dxa"/>
          </w:tcPr>
          <w:p w14:paraId="1FD4A4B1" w14:textId="77777777" w:rsidR="002044CB" w:rsidRPr="00335639" w:rsidRDefault="002044CB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DQ abdominal symptoms</w:t>
            </w:r>
          </w:p>
        </w:tc>
        <w:tc>
          <w:tcPr>
            <w:tcW w:w="1843" w:type="dxa"/>
          </w:tcPr>
          <w:p w14:paraId="3BBED9B1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5 (± 1.08)</w:t>
            </w:r>
          </w:p>
        </w:tc>
        <w:tc>
          <w:tcPr>
            <w:tcW w:w="1701" w:type="dxa"/>
          </w:tcPr>
          <w:p w14:paraId="23B233E8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7 (± 1.60)</w:t>
            </w:r>
          </w:p>
        </w:tc>
        <w:tc>
          <w:tcPr>
            <w:tcW w:w="1701" w:type="dxa"/>
          </w:tcPr>
          <w:p w14:paraId="067E09ED" w14:textId="77777777" w:rsidR="002044CB" w:rsidRPr="00A112A5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</w:tr>
      <w:tr w:rsidR="002044CB" w:rsidRPr="00335639" w14:paraId="3142CA19" w14:textId="77777777" w:rsidTr="00AE1EE4">
        <w:tc>
          <w:tcPr>
            <w:tcW w:w="2830" w:type="dxa"/>
          </w:tcPr>
          <w:p w14:paraId="7F906EE6" w14:textId="77777777" w:rsidR="002044CB" w:rsidRPr="00335639" w:rsidRDefault="002044CB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DQ fatigue</w:t>
            </w:r>
          </w:p>
        </w:tc>
        <w:tc>
          <w:tcPr>
            <w:tcW w:w="1843" w:type="dxa"/>
          </w:tcPr>
          <w:p w14:paraId="62FB7399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0 (± 1.52)</w:t>
            </w:r>
          </w:p>
        </w:tc>
        <w:tc>
          <w:tcPr>
            <w:tcW w:w="1701" w:type="dxa"/>
          </w:tcPr>
          <w:p w14:paraId="638EB322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9 (± 1.70)</w:t>
            </w:r>
          </w:p>
        </w:tc>
        <w:tc>
          <w:tcPr>
            <w:tcW w:w="1701" w:type="dxa"/>
          </w:tcPr>
          <w:p w14:paraId="747B1789" w14:textId="77777777" w:rsidR="002044CB" w:rsidRPr="00A112A5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</w:p>
        </w:tc>
      </w:tr>
      <w:tr w:rsidR="002044CB" w:rsidRPr="00335639" w14:paraId="373703F5" w14:textId="77777777" w:rsidTr="00AE1EE4">
        <w:tc>
          <w:tcPr>
            <w:tcW w:w="2830" w:type="dxa"/>
          </w:tcPr>
          <w:p w14:paraId="6A4FE723" w14:textId="77777777" w:rsidR="002044CB" w:rsidRPr="00335639" w:rsidRDefault="002044CB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DQ systemic symptoms</w:t>
            </w:r>
          </w:p>
        </w:tc>
        <w:tc>
          <w:tcPr>
            <w:tcW w:w="1843" w:type="dxa"/>
          </w:tcPr>
          <w:p w14:paraId="1663238D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6 (± 0.96)</w:t>
            </w:r>
          </w:p>
        </w:tc>
        <w:tc>
          <w:tcPr>
            <w:tcW w:w="1701" w:type="dxa"/>
          </w:tcPr>
          <w:p w14:paraId="74579908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4 (± 1.44)</w:t>
            </w:r>
          </w:p>
        </w:tc>
        <w:tc>
          <w:tcPr>
            <w:tcW w:w="1701" w:type="dxa"/>
          </w:tcPr>
          <w:p w14:paraId="5F96CCAD" w14:textId="77777777" w:rsidR="002044CB" w:rsidRPr="00A112A5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</w:tr>
      <w:tr w:rsidR="002044CB" w:rsidRPr="00335639" w14:paraId="1EA11C67" w14:textId="77777777" w:rsidTr="00AE1EE4">
        <w:tc>
          <w:tcPr>
            <w:tcW w:w="2830" w:type="dxa"/>
          </w:tcPr>
          <w:p w14:paraId="549F9230" w14:textId="77777777" w:rsidR="002044CB" w:rsidRPr="00335639" w:rsidRDefault="002044CB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DQ activity</w:t>
            </w:r>
          </w:p>
        </w:tc>
        <w:tc>
          <w:tcPr>
            <w:tcW w:w="1843" w:type="dxa"/>
          </w:tcPr>
          <w:p w14:paraId="08B82085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7 (± 0.89)</w:t>
            </w:r>
          </w:p>
        </w:tc>
        <w:tc>
          <w:tcPr>
            <w:tcW w:w="1701" w:type="dxa"/>
          </w:tcPr>
          <w:p w14:paraId="1AC44312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9 (± 1.37)</w:t>
            </w:r>
          </w:p>
        </w:tc>
        <w:tc>
          <w:tcPr>
            <w:tcW w:w="1701" w:type="dxa"/>
          </w:tcPr>
          <w:p w14:paraId="764DB837" w14:textId="20EFF4A8" w:rsidR="002044CB" w:rsidRPr="00A112A5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2044CB" w:rsidRPr="00335639" w14:paraId="0E23627E" w14:textId="77777777" w:rsidTr="00AE1EE4">
        <w:tc>
          <w:tcPr>
            <w:tcW w:w="2830" w:type="dxa"/>
          </w:tcPr>
          <w:p w14:paraId="25CB702A" w14:textId="77777777" w:rsidR="002044CB" w:rsidRPr="00335639" w:rsidRDefault="002044CB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DQ emotional function</w:t>
            </w:r>
          </w:p>
        </w:tc>
        <w:tc>
          <w:tcPr>
            <w:tcW w:w="1843" w:type="dxa"/>
          </w:tcPr>
          <w:p w14:paraId="089ABF72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1 (± 1.29)</w:t>
            </w:r>
          </w:p>
        </w:tc>
        <w:tc>
          <w:tcPr>
            <w:tcW w:w="1701" w:type="dxa"/>
          </w:tcPr>
          <w:p w14:paraId="33AF3721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4 (± 1.41)</w:t>
            </w:r>
          </w:p>
        </w:tc>
        <w:tc>
          <w:tcPr>
            <w:tcW w:w="1701" w:type="dxa"/>
          </w:tcPr>
          <w:p w14:paraId="63E2C819" w14:textId="77777777" w:rsidR="002044CB" w:rsidRPr="00A112A5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</w:p>
        </w:tc>
      </w:tr>
      <w:tr w:rsidR="002044CB" w:rsidRPr="00335639" w14:paraId="0552BF6A" w14:textId="77777777" w:rsidTr="00AE1EE4">
        <w:tc>
          <w:tcPr>
            <w:tcW w:w="2830" w:type="dxa"/>
            <w:tcBorders>
              <w:bottom w:val="single" w:sz="4" w:space="0" w:color="auto"/>
            </w:tcBorders>
          </w:tcPr>
          <w:p w14:paraId="7E863577" w14:textId="77777777" w:rsidR="002044CB" w:rsidRPr="00335639" w:rsidRDefault="002044CB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DQ worr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BE112F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0 (± 1.3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A63B1F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4 (± 1.43)</w:t>
            </w:r>
          </w:p>
        </w:tc>
        <w:tc>
          <w:tcPr>
            <w:tcW w:w="1701" w:type="dxa"/>
          </w:tcPr>
          <w:p w14:paraId="273708A1" w14:textId="77777777" w:rsidR="002044CB" w:rsidRPr="00A112A5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</w:tr>
      <w:tr w:rsidR="002044CB" w:rsidRPr="00335639" w14:paraId="0845221D" w14:textId="77777777" w:rsidTr="00AE1EE4">
        <w:tc>
          <w:tcPr>
            <w:tcW w:w="2830" w:type="dxa"/>
            <w:tcBorders>
              <w:right w:val="nil"/>
            </w:tcBorders>
          </w:tcPr>
          <w:p w14:paraId="5285FE74" w14:textId="77777777" w:rsidR="002044CB" w:rsidRPr="00335639" w:rsidRDefault="002044CB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97F83C6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BEF48C1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15C6D77A" w14:textId="77777777" w:rsidR="002044CB" w:rsidRPr="00A112A5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44CB" w:rsidRPr="00335639" w14:paraId="410956BD" w14:textId="77777777" w:rsidTr="00AE1EE4">
        <w:tc>
          <w:tcPr>
            <w:tcW w:w="2830" w:type="dxa"/>
          </w:tcPr>
          <w:p w14:paraId="5F3A6E40" w14:textId="77777777" w:rsidR="002044CB" w:rsidRPr="00335639" w:rsidRDefault="002044CB" w:rsidP="003356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Q-5D-5L</w:t>
            </w:r>
          </w:p>
        </w:tc>
        <w:tc>
          <w:tcPr>
            <w:tcW w:w="1843" w:type="dxa"/>
          </w:tcPr>
          <w:p w14:paraId="5FA48489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57D5C34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54707F6" w14:textId="77777777" w:rsidR="002044CB" w:rsidRPr="00A112A5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44CB" w:rsidRPr="00335639" w14:paraId="58A79FCE" w14:textId="77777777" w:rsidTr="00AE1EE4">
        <w:tc>
          <w:tcPr>
            <w:tcW w:w="2830" w:type="dxa"/>
          </w:tcPr>
          <w:p w14:paraId="1E515991" w14:textId="77777777" w:rsidR="002044CB" w:rsidRPr="00335639" w:rsidRDefault="002044CB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mobility</w:t>
            </w:r>
          </w:p>
        </w:tc>
        <w:tc>
          <w:tcPr>
            <w:tcW w:w="1843" w:type="dxa"/>
          </w:tcPr>
          <w:p w14:paraId="31E5DF67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7 (± 0.53)</w:t>
            </w:r>
          </w:p>
        </w:tc>
        <w:tc>
          <w:tcPr>
            <w:tcW w:w="1701" w:type="dxa"/>
          </w:tcPr>
          <w:p w14:paraId="5AB83015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5 (± 0.95)</w:t>
            </w:r>
          </w:p>
        </w:tc>
        <w:tc>
          <w:tcPr>
            <w:tcW w:w="1701" w:type="dxa"/>
          </w:tcPr>
          <w:p w14:paraId="67198246" w14:textId="77777777" w:rsidR="002044CB" w:rsidRPr="00A112A5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</w:tr>
      <w:tr w:rsidR="002044CB" w:rsidRPr="00335639" w14:paraId="1E96918D" w14:textId="77777777" w:rsidTr="00AE1EE4">
        <w:tc>
          <w:tcPr>
            <w:tcW w:w="2830" w:type="dxa"/>
          </w:tcPr>
          <w:p w14:paraId="31AA7CA6" w14:textId="77777777" w:rsidR="002044CB" w:rsidRPr="00335639" w:rsidRDefault="002044CB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selfcare</w:t>
            </w:r>
          </w:p>
        </w:tc>
        <w:tc>
          <w:tcPr>
            <w:tcW w:w="1843" w:type="dxa"/>
          </w:tcPr>
          <w:p w14:paraId="747CCBD6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(± 0.39)</w:t>
            </w:r>
          </w:p>
        </w:tc>
        <w:tc>
          <w:tcPr>
            <w:tcW w:w="1701" w:type="dxa"/>
          </w:tcPr>
          <w:p w14:paraId="72A4C148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 (± 0.72)</w:t>
            </w:r>
          </w:p>
        </w:tc>
        <w:tc>
          <w:tcPr>
            <w:tcW w:w="1701" w:type="dxa"/>
          </w:tcPr>
          <w:p w14:paraId="3597E0C4" w14:textId="77777777" w:rsidR="002044CB" w:rsidRPr="00A112A5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</w:tr>
      <w:tr w:rsidR="002044CB" w:rsidRPr="00335639" w14:paraId="4FB3959E" w14:textId="77777777" w:rsidTr="00AE1EE4">
        <w:tc>
          <w:tcPr>
            <w:tcW w:w="2830" w:type="dxa"/>
          </w:tcPr>
          <w:p w14:paraId="115A999B" w14:textId="77777777" w:rsidR="002044CB" w:rsidRPr="00335639" w:rsidRDefault="002044CB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usual activities</w:t>
            </w:r>
          </w:p>
        </w:tc>
        <w:tc>
          <w:tcPr>
            <w:tcW w:w="1843" w:type="dxa"/>
          </w:tcPr>
          <w:p w14:paraId="5BC37871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6 (± 0.81)</w:t>
            </w:r>
          </w:p>
        </w:tc>
        <w:tc>
          <w:tcPr>
            <w:tcW w:w="1701" w:type="dxa"/>
          </w:tcPr>
          <w:p w14:paraId="74F07C89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4 (± 0.98)</w:t>
            </w:r>
          </w:p>
        </w:tc>
        <w:tc>
          <w:tcPr>
            <w:tcW w:w="1701" w:type="dxa"/>
          </w:tcPr>
          <w:p w14:paraId="48E68CC7" w14:textId="77777777" w:rsidR="002044CB" w:rsidRPr="00A112A5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</w:tr>
      <w:tr w:rsidR="002044CB" w:rsidRPr="00335639" w14:paraId="0F8CFFA5" w14:textId="77777777" w:rsidTr="00AE1EE4">
        <w:tc>
          <w:tcPr>
            <w:tcW w:w="2830" w:type="dxa"/>
          </w:tcPr>
          <w:p w14:paraId="377FBABF" w14:textId="77777777" w:rsidR="002044CB" w:rsidRPr="00335639" w:rsidRDefault="002044CB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pain/discomfort</w:t>
            </w:r>
          </w:p>
        </w:tc>
        <w:tc>
          <w:tcPr>
            <w:tcW w:w="1843" w:type="dxa"/>
          </w:tcPr>
          <w:p w14:paraId="3A2BFDE4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8 (± 0.95)</w:t>
            </w:r>
          </w:p>
        </w:tc>
        <w:tc>
          <w:tcPr>
            <w:tcW w:w="1701" w:type="dxa"/>
          </w:tcPr>
          <w:p w14:paraId="44B7D8C3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 (± 0.97)</w:t>
            </w:r>
          </w:p>
        </w:tc>
        <w:tc>
          <w:tcPr>
            <w:tcW w:w="1701" w:type="dxa"/>
          </w:tcPr>
          <w:p w14:paraId="5C038EE0" w14:textId="3A56C6E5" w:rsidR="002044CB" w:rsidRPr="00A112A5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7</w:t>
            </w:r>
          </w:p>
        </w:tc>
      </w:tr>
      <w:tr w:rsidR="002044CB" w:rsidRPr="00335639" w14:paraId="29C8FBE4" w14:textId="77777777" w:rsidTr="00AE1EE4">
        <w:tc>
          <w:tcPr>
            <w:tcW w:w="2830" w:type="dxa"/>
          </w:tcPr>
          <w:p w14:paraId="2F380F5F" w14:textId="77777777" w:rsidR="002044CB" w:rsidRPr="00335639" w:rsidRDefault="002044CB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anxiety/depression</w:t>
            </w:r>
          </w:p>
        </w:tc>
        <w:tc>
          <w:tcPr>
            <w:tcW w:w="1843" w:type="dxa"/>
          </w:tcPr>
          <w:p w14:paraId="14B26C5B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7 (± 0.95)</w:t>
            </w:r>
          </w:p>
        </w:tc>
        <w:tc>
          <w:tcPr>
            <w:tcW w:w="1701" w:type="dxa"/>
          </w:tcPr>
          <w:p w14:paraId="1BF3A56B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5 (± 0.95)</w:t>
            </w:r>
          </w:p>
        </w:tc>
        <w:tc>
          <w:tcPr>
            <w:tcW w:w="1701" w:type="dxa"/>
          </w:tcPr>
          <w:p w14:paraId="6D1DC2D9" w14:textId="77777777" w:rsidR="002044CB" w:rsidRPr="00A112A5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</w:t>
            </w:r>
          </w:p>
        </w:tc>
      </w:tr>
      <w:tr w:rsidR="002044CB" w:rsidRPr="00335639" w14:paraId="6EB289A2" w14:textId="77777777" w:rsidTr="00AE1EE4">
        <w:tc>
          <w:tcPr>
            <w:tcW w:w="2830" w:type="dxa"/>
          </w:tcPr>
          <w:p w14:paraId="1E741373" w14:textId="77777777" w:rsidR="002044CB" w:rsidRPr="00335639" w:rsidRDefault="002044CB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VAS</w:t>
            </w:r>
          </w:p>
        </w:tc>
        <w:tc>
          <w:tcPr>
            <w:tcW w:w="1843" w:type="dxa"/>
          </w:tcPr>
          <w:p w14:paraId="661AF067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4 (± 23.1)</w:t>
            </w:r>
          </w:p>
        </w:tc>
        <w:tc>
          <w:tcPr>
            <w:tcW w:w="1701" w:type="dxa"/>
          </w:tcPr>
          <w:p w14:paraId="32858027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2 (± 19.8)</w:t>
            </w:r>
          </w:p>
        </w:tc>
        <w:tc>
          <w:tcPr>
            <w:tcW w:w="1701" w:type="dxa"/>
          </w:tcPr>
          <w:p w14:paraId="46921EC0" w14:textId="77777777" w:rsidR="002044CB" w:rsidRPr="00A112A5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</w:tr>
      <w:tr w:rsidR="002044CB" w:rsidRPr="00335639" w14:paraId="5BF6627C" w14:textId="77777777" w:rsidTr="00AE1EE4">
        <w:tc>
          <w:tcPr>
            <w:tcW w:w="2830" w:type="dxa"/>
          </w:tcPr>
          <w:p w14:paraId="5256FC8B" w14:textId="77777777" w:rsidR="002044CB" w:rsidRPr="00335639" w:rsidRDefault="002044CB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UI-Value</w:t>
            </w:r>
          </w:p>
        </w:tc>
        <w:tc>
          <w:tcPr>
            <w:tcW w:w="1843" w:type="dxa"/>
          </w:tcPr>
          <w:p w14:paraId="6E234187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 (± 0.19)</w:t>
            </w:r>
          </w:p>
        </w:tc>
        <w:tc>
          <w:tcPr>
            <w:tcW w:w="1701" w:type="dxa"/>
          </w:tcPr>
          <w:p w14:paraId="5995BA7F" w14:textId="77777777" w:rsidR="002044CB" w:rsidRPr="00335639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(± 0.19)</w:t>
            </w:r>
          </w:p>
        </w:tc>
        <w:tc>
          <w:tcPr>
            <w:tcW w:w="1701" w:type="dxa"/>
          </w:tcPr>
          <w:p w14:paraId="60208E0D" w14:textId="2E5E7802" w:rsidR="002044CB" w:rsidRPr="00A112A5" w:rsidRDefault="002044CB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</w:t>
            </w:r>
            <w:r w:rsidR="001D6EFE" w:rsidRPr="00A112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</w:p>
        </w:tc>
      </w:tr>
    </w:tbl>
    <w:p w14:paraId="162D201E" w14:textId="28F86A4B" w:rsidR="002044CB" w:rsidRPr="00335639" w:rsidRDefault="002044CB" w:rsidP="0033563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35639">
        <w:rPr>
          <w:rFonts w:ascii="Times New Roman" w:hAnsi="Times New Roman" w:cs="Times New Roman"/>
          <w:sz w:val="20"/>
          <w:szCs w:val="20"/>
          <w:lang w:val="en-GB"/>
        </w:rPr>
        <w:t xml:space="preserve">Data are expressed as means and standard deviations. Mann-Whitney U test was used to compare CLDQ subscales and total value, as well as EQ-5D-5L VAS, UI-value and its subscales in between groups. Statistical significance is indicated in bold. A </w:t>
      </w:r>
      <w:r w:rsidR="00C217EF">
        <w:rPr>
          <w:rFonts w:ascii="Times New Roman" w:hAnsi="Times New Roman" w:cs="Times New Roman"/>
          <w:sz w:val="20"/>
          <w:szCs w:val="20"/>
          <w:lang w:val="en-GB"/>
        </w:rPr>
        <w:t>p</w:t>
      </w:r>
      <w:r w:rsidRPr="00335639">
        <w:rPr>
          <w:rFonts w:ascii="Times New Roman" w:hAnsi="Times New Roman" w:cs="Times New Roman"/>
          <w:sz w:val="20"/>
          <w:szCs w:val="20"/>
          <w:lang w:val="en-GB"/>
        </w:rPr>
        <w:t>-value &lt; 0.05 was considered statistically significant.</w:t>
      </w:r>
    </w:p>
    <w:p w14:paraId="06AACE30" w14:textId="61B4BC43" w:rsidR="002044CB" w:rsidRPr="00335639" w:rsidRDefault="002044CB" w:rsidP="0033563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9EFCDE3" w14:textId="77777777" w:rsidR="00EF1184" w:rsidRDefault="00EF1184" w:rsidP="0033563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40C4BB0" w14:textId="57423638" w:rsidR="00EF1184" w:rsidRPr="00EF1184" w:rsidRDefault="00EF1184" w:rsidP="00EF118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OLE_LINK3"/>
      <w:r w:rsidRPr="008E42B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2. Differences in Health-Related Quality of Life between AIH and AIH-Overlap Syndrome</w:t>
      </w:r>
    </w:p>
    <w:tbl>
      <w:tblPr>
        <w:tblStyle w:val="Tabellenraster"/>
        <w:tblW w:w="0" w:type="auto"/>
        <w:tblInd w:w="496" w:type="dxa"/>
        <w:tblLook w:val="04A0" w:firstRow="1" w:lastRow="0" w:firstColumn="1" w:lastColumn="0" w:noHBand="0" w:noVBand="1"/>
      </w:tblPr>
      <w:tblGrid>
        <w:gridCol w:w="2830"/>
        <w:gridCol w:w="1843"/>
        <w:gridCol w:w="1701"/>
        <w:gridCol w:w="1701"/>
      </w:tblGrid>
      <w:tr w:rsidR="00EF1184" w:rsidRPr="00EF1184" w14:paraId="4E65CE84" w14:textId="77777777" w:rsidTr="006F0587">
        <w:tc>
          <w:tcPr>
            <w:tcW w:w="2830" w:type="dxa"/>
          </w:tcPr>
          <w:p w14:paraId="16C092DB" w14:textId="77777777" w:rsidR="00EF1184" w:rsidRPr="00EF1184" w:rsidRDefault="00EF1184" w:rsidP="00EF11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4CE8F08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IH</w:t>
            </w:r>
          </w:p>
        </w:tc>
        <w:tc>
          <w:tcPr>
            <w:tcW w:w="1701" w:type="dxa"/>
          </w:tcPr>
          <w:p w14:paraId="33521DF1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IH-Overlap</w:t>
            </w:r>
          </w:p>
        </w:tc>
        <w:tc>
          <w:tcPr>
            <w:tcW w:w="1701" w:type="dxa"/>
          </w:tcPr>
          <w:p w14:paraId="70538016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EF1184" w:rsidRPr="00EF1184" w14:paraId="012E8023" w14:textId="77777777" w:rsidTr="006F0587">
        <w:tc>
          <w:tcPr>
            <w:tcW w:w="2830" w:type="dxa"/>
          </w:tcPr>
          <w:p w14:paraId="32B087FA" w14:textId="77777777" w:rsidR="00EF1184" w:rsidRPr="00EF1184" w:rsidRDefault="00EF1184" w:rsidP="00EF11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843" w:type="dxa"/>
          </w:tcPr>
          <w:p w14:paraId="395D5C7C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97)</w:t>
            </w:r>
          </w:p>
        </w:tc>
        <w:tc>
          <w:tcPr>
            <w:tcW w:w="1701" w:type="dxa"/>
          </w:tcPr>
          <w:p w14:paraId="4DB1D2A5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19)</w:t>
            </w:r>
          </w:p>
        </w:tc>
        <w:tc>
          <w:tcPr>
            <w:tcW w:w="1701" w:type="dxa"/>
          </w:tcPr>
          <w:p w14:paraId="39EAD65D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EF1184" w:rsidRPr="00EF1184" w14:paraId="6C78FE89" w14:textId="77777777" w:rsidTr="006F0587">
        <w:tc>
          <w:tcPr>
            <w:tcW w:w="2830" w:type="dxa"/>
          </w:tcPr>
          <w:p w14:paraId="6FF663BA" w14:textId="77777777" w:rsidR="00EF1184" w:rsidRPr="00EF1184" w:rsidRDefault="00EF1184" w:rsidP="00EF11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LDQ</w:t>
            </w:r>
          </w:p>
        </w:tc>
        <w:tc>
          <w:tcPr>
            <w:tcW w:w="1843" w:type="dxa"/>
          </w:tcPr>
          <w:p w14:paraId="5A5CCC6F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51B9910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ECBD360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1184" w:rsidRPr="00EF1184" w14:paraId="051B2B44" w14:textId="77777777" w:rsidTr="006F0587">
        <w:tc>
          <w:tcPr>
            <w:tcW w:w="2830" w:type="dxa"/>
          </w:tcPr>
          <w:p w14:paraId="78C9C6ED" w14:textId="77777777" w:rsidR="00EF1184" w:rsidRPr="00EF1184" w:rsidRDefault="00EF1184" w:rsidP="00EF11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DQ total value</w:t>
            </w:r>
          </w:p>
        </w:tc>
        <w:tc>
          <w:tcPr>
            <w:tcW w:w="1843" w:type="dxa"/>
          </w:tcPr>
          <w:p w14:paraId="6FE1675C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2 (± 1.29)</w:t>
            </w:r>
          </w:p>
        </w:tc>
        <w:tc>
          <w:tcPr>
            <w:tcW w:w="1701" w:type="dxa"/>
          </w:tcPr>
          <w:p w14:paraId="3547189A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7 (± 1.03)</w:t>
            </w:r>
          </w:p>
        </w:tc>
        <w:tc>
          <w:tcPr>
            <w:tcW w:w="1701" w:type="dxa"/>
          </w:tcPr>
          <w:p w14:paraId="0387A03E" w14:textId="77777777" w:rsidR="00EF1184" w:rsidRPr="00A112A5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</w:tr>
      <w:tr w:rsidR="00EF1184" w:rsidRPr="00EF1184" w14:paraId="50C2B119" w14:textId="77777777" w:rsidTr="006F0587">
        <w:tc>
          <w:tcPr>
            <w:tcW w:w="2830" w:type="dxa"/>
          </w:tcPr>
          <w:p w14:paraId="7E5780C7" w14:textId="77777777" w:rsidR="00EF1184" w:rsidRPr="00EF1184" w:rsidRDefault="00EF1184" w:rsidP="00EF11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DQ abdominal symptoms</w:t>
            </w:r>
          </w:p>
        </w:tc>
        <w:tc>
          <w:tcPr>
            <w:tcW w:w="1843" w:type="dxa"/>
          </w:tcPr>
          <w:p w14:paraId="7DF45185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6 (± 1.50)</w:t>
            </w:r>
          </w:p>
        </w:tc>
        <w:tc>
          <w:tcPr>
            <w:tcW w:w="1701" w:type="dxa"/>
          </w:tcPr>
          <w:p w14:paraId="20E845A4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4 (± 1.53)</w:t>
            </w:r>
          </w:p>
        </w:tc>
        <w:tc>
          <w:tcPr>
            <w:tcW w:w="1701" w:type="dxa"/>
          </w:tcPr>
          <w:p w14:paraId="09C474D4" w14:textId="77777777" w:rsidR="00EF1184" w:rsidRPr="00A112A5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</w:tr>
      <w:tr w:rsidR="00EF1184" w:rsidRPr="00EF1184" w14:paraId="2DF13CED" w14:textId="77777777" w:rsidTr="006F0587">
        <w:tc>
          <w:tcPr>
            <w:tcW w:w="2830" w:type="dxa"/>
          </w:tcPr>
          <w:p w14:paraId="5810DBE1" w14:textId="77777777" w:rsidR="00EF1184" w:rsidRPr="00EF1184" w:rsidRDefault="00EF1184" w:rsidP="00EF11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DQ fatigue</w:t>
            </w:r>
          </w:p>
        </w:tc>
        <w:tc>
          <w:tcPr>
            <w:tcW w:w="1843" w:type="dxa"/>
          </w:tcPr>
          <w:p w14:paraId="19D031BD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2 (± 1.66)</w:t>
            </w:r>
          </w:p>
        </w:tc>
        <w:tc>
          <w:tcPr>
            <w:tcW w:w="1701" w:type="dxa"/>
          </w:tcPr>
          <w:p w14:paraId="6310E1D2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3 (± 1.60)</w:t>
            </w:r>
          </w:p>
        </w:tc>
        <w:tc>
          <w:tcPr>
            <w:tcW w:w="1701" w:type="dxa"/>
          </w:tcPr>
          <w:p w14:paraId="19B41E0B" w14:textId="77777777" w:rsidR="00EF1184" w:rsidRPr="00A112A5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</w:tr>
      <w:tr w:rsidR="00EF1184" w:rsidRPr="00EF1184" w14:paraId="4FF9B134" w14:textId="77777777" w:rsidTr="006F0587">
        <w:tc>
          <w:tcPr>
            <w:tcW w:w="2830" w:type="dxa"/>
          </w:tcPr>
          <w:p w14:paraId="1ABB1B07" w14:textId="77777777" w:rsidR="00EF1184" w:rsidRPr="00EF1184" w:rsidRDefault="00EF1184" w:rsidP="00EF11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DQ systemic symptoms</w:t>
            </w:r>
          </w:p>
        </w:tc>
        <w:tc>
          <w:tcPr>
            <w:tcW w:w="1843" w:type="dxa"/>
          </w:tcPr>
          <w:p w14:paraId="1708A799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7 (± 1.39)</w:t>
            </w:r>
          </w:p>
        </w:tc>
        <w:tc>
          <w:tcPr>
            <w:tcW w:w="1701" w:type="dxa"/>
          </w:tcPr>
          <w:p w14:paraId="42125A12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6 (± 1.25)</w:t>
            </w:r>
          </w:p>
        </w:tc>
        <w:tc>
          <w:tcPr>
            <w:tcW w:w="1701" w:type="dxa"/>
          </w:tcPr>
          <w:p w14:paraId="551634F0" w14:textId="77777777" w:rsidR="00EF1184" w:rsidRPr="00A112A5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</w:tr>
      <w:tr w:rsidR="00EF1184" w:rsidRPr="00EF1184" w14:paraId="2DDC5C42" w14:textId="77777777" w:rsidTr="006F0587">
        <w:tc>
          <w:tcPr>
            <w:tcW w:w="2830" w:type="dxa"/>
          </w:tcPr>
          <w:p w14:paraId="391005D0" w14:textId="77777777" w:rsidR="00EF1184" w:rsidRPr="00EF1184" w:rsidRDefault="00EF1184" w:rsidP="00EF11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DQ activity</w:t>
            </w:r>
          </w:p>
        </w:tc>
        <w:tc>
          <w:tcPr>
            <w:tcW w:w="1843" w:type="dxa"/>
          </w:tcPr>
          <w:p w14:paraId="36BBC1F2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9 (± 1.25)</w:t>
            </w:r>
          </w:p>
        </w:tc>
        <w:tc>
          <w:tcPr>
            <w:tcW w:w="1701" w:type="dxa"/>
          </w:tcPr>
          <w:p w14:paraId="5C0C4265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0 (± 0.88)</w:t>
            </w:r>
          </w:p>
        </w:tc>
        <w:tc>
          <w:tcPr>
            <w:tcW w:w="1701" w:type="dxa"/>
          </w:tcPr>
          <w:p w14:paraId="5D5C0298" w14:textId="77777777" w:rsidR="00EF1184" w:rsidRPr="00A112A5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</w:tr>
      <w:tr w:rsidR="00EF1184" w:rsidRPr="00EF1184" w14:paraId="4D17DE49" w14:textId="77777777" w:rsidTr="006F0587">
        <w:tc>
          <w:tcPr>
            <w:tcW w:w="2830" w:type="dxa"/>
          </w:tcPr>
          <w:p w14:paraId="79CC1E0C" w14:textId="77777777" w:rsidR="00EF1184" w:rsidRPr="00EF1184" w:rsidRDefault="00EF1184" w:rsidP="00EF11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DQ emotional function</w:t>
            </w:r>
          </w:p>
        </w:tc>
        <w:tc>
          <w:tcPr>
            <w:tcW w:w="1843" w:type="dxa"/>
          </w:tcPr>
          <w:p w14:paraId="26A9BCE7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1 (± 1.42)</w:t>
            </w:r>
          </w:p>
        </w:tc>
        <w:tc>
          <w:tcPr>
            <w:tcW w:w="1701" w:type="dxa"/>
          </w:tcPr>
          <w:p w14:paraId="58C0BE36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4 (± 1.19)</w:t>
            </w:r>
          </w:p>
        </w:tc>
        <w:tc>
          <w:tcPr>
            <w:tcW w:w="1701" w:type="dxa"/>
          </w:tcPr>
          <w:p w14:paraId="754E04B7" w14:textId="77777777" w:rsidR="00EF1184" w:rsidRPr="00A112A5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</w:tr>
      <w:tr w:rsidR="00EF1184" w:rsidRPr="00EF1184" w14:paraId="6541F561" w14:textId="77777777" w:rsidTr="006F0587">
        <w:tc>
          <w:tcPr>
            <w:tcW w:w="2830" w:type="dxa"/>
            <w:tcBorders>
              <w:bottom w:val="single" w:sz="4" w:space="0" w:color="auto"/>
            </w:tcBorders>
          </w:tcPr>
          <w:p w14:paraId="27B76F76" w14:textId="77777777" w:rsidR="00EF1184" w:rsidRPr="00EF1184" w:rsidRDefault="00EF1184" w:rsidP="00EF11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DQ worr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33BCCA5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5 (± 1.4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26BA6B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5 (± 1.38)</w:t>
            </w:r>
          </w:p>
        </w:tc>
        <w:tc>
          <w:tcPr>
            <w:tcW w:w="1701" w:type="dxa"/>
          </w:tcPr>
          <w:p w14:paraId="30CA8AF7" w14:textId="77777777" w:rsidR="00EF1184" w:rsidRPr="00A112A5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</w:tr>
      <w:tr w:rsidR="00EF1184" w:rsidRPr="00EF1184" w14:paraId="640D52E5" w14:textId="77777777" w:rsidTr="006F0587">
        <w:tc>
          <w:tcPr>
            <w:tcW w:w="2830" w:type="dxa"/>
            <w:tcBorders>
              <w:right w:val="nil"/>
            </w:tcBorders>
          </w:tcPr>
          <w:p w14:paraId="2E6F674D" w14:textId="77777777" w:rsidR="00EF1184" w:rsidRPr="00EF1184" w:rsidRDefault="00EF1184" w:rsidP="00EF11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2DABF61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CECADE1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3ED748B6" w14:textId="77777777" w:rsidR="00EF1184" w:rsidRPr="00A112A5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1184" w:rsidRPr="00EF1184" w14:paraId="149E110E" w14:textId="77777777" w:rsidTr="006F0587">
        <w:tc>
          <w:tcPr>
            <w:tcW w:w="2830" w:type="dxa"/>
          </w:tcPr>
          <w:p w14:paraId="6E3200CB" w14:textId="77777777" w:rsidR="00EF1184" w:rsidRPr="00EF1184" w:rsidRDefault="00EF1184" w:rsidP="00EF11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Q-5D-5L</w:t>
            </w:r>
          </w:p>
        </w:tc>
        <w:tc>
          <w:tcPr>
            <w:tcW w:w="1843" w:type="dxa"/>
          </w:tcPr>
          <w:p w14:paraId="0F555147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71BC910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FFD5476" w14:textId="77777777" w:rsidR="00EF1184" w:rsidRPr="00A112A5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1184" w:rsidRPr="00EF1184" w14:paraId="0433CD39" w14:textId="77777777" w:rsidTr="006F0587">
        <w:tc>
          <w:tcPr>
            <w:tcW w:w="2830" w:type="dxa"/>
          </w:tcPr>
          <w:p w14:paraId="0F0105EE" w14:textId="77777777" w:rsidR="00EF1184" w:rsidRPr="00EF1184" w:rsidRDefault="00EF1184" w:rsidP="00EF11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mobility</w:t>
            </w:r>
          </w:p>
        </w:tc>
        <w:tc>
          <w:tcPr>
            <w:tcW w:w="1843" w:type="dxa"/>
          </w:tcPr>
          <w:p w14:paraId="354D25A6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2 (± 0.92)</w:t>
            </w:r>
          </w:p>
        </w:tc>
        <w:tc>
          <w:tcPr>
            <w:tcW w:w="1701" w:type="dxa"/>
          </w:tcPr>
          <w:p w14:paraId="6BAA0EE5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 (± 0.58)</w:t>
            </w:r>
          </w:p>
        </w:tc>
        <w:tc>
          <w:tcPr>
            <w:tcW w:w="1701" w:type="dxa"/>
          </w:tcPr>
          <w:p w14:paraId="760A4CDE" w14:textId="77777777" w:rsidR="00EF1184" w:rsidRPr="00A112A5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</w:tr>
      <w:tr w:rsidR="00EF1184" w:rsidRPr="00EF1184" w14:paraId="76A794B4" w14:textId="77777777" w:rsidTr="006F0587">
        <w:tc>
          <w:tcPr>
            <w:tcW w:w="2830" w:type="dxa"/>
          </w:tcPr>
          <w:p w14:paraId="5254BED3" w14:textId="77777777" w:rsidR="00EF1184" w:rsidRPr="00EF1184" w:rsidRDefault="00EF1184" w:rsidP="00EF11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selfcare</w:t>
            </w:r>
          </w:p>
        </w:tc>
        <w:tc>
          <w:tcPr>
            <w:tcW w:w="1843" w:type="dxa"/>
          </w:tcPr>
          <w:p w14:paraId="18298A8F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 (± 0.72)</w:t>
            </w:r>
          </w:p>
        </w:tc>
        <w:tc>
          <w:tcPr>
            <w:tcW w:w="1701" w:type="dxa"/>
          </w:tcPr>
          <w:p w14:paraId="0CB544A1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± 0.0)</w:t>
            </w:r>
          </w:p>
        </w:tc>
        <w:tc>
          <w:tcPr>
            <w:tcW w:w="1701" w:type="dxa"/>
          </w:tcPr>
          <w:p w14:paraId="21167C34" w14:textId="77777777" w:rsidR="00EF1184" w:rsidRPr="00A112A5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</w:tr>
      <w:tr w:rsidR="00EF1184" w:rsidRPr="00EF1184" w14:paraId="3118271E" w14:textId="77777777" w:rsidTr="006F0587">
        <w:tc>
          <w:tcPr>
            <w:tcW w:w="2830" w:type="dxa"/>
          </w:tcPr>
          <w:p w14:paraId="1600B7FA" w14:textId="77777777" w:rsidR="00EF1184" w:rsidRPr="00EF1184" w:rsidRDefault="00EF1184" w:rsidP="00EF11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usual activities</w:t>
            </w:r>
          </w:p>
        </w:tc>
        <w:tc>
          <w:tcPr>
            <w:tcW w:w="1843" w:type="dxa"/>
          </w:tcPr>
          <w:p w14:paraId="349EAB97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2 (± 0.98)</w:t>
            </w:r>
          </w:p>
        </w:tc>
        <w:tc>
          <w:tcPr>
            <w:tcW w:w="1701" w:type="dxa"/>
          </w:tcPr>
          <w:p w14:paraId="46299B6B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7 (± 0.77)</w:t>
            </w:r>
          </w:p>
        </w:tc>
        <w:tc>
          <w:tcPr>
            <w:tcW w:w="1701" w:type="dxa"/>
          </w:tcPr>
          <w:p w14:paraId="453C305D" w14:textId="77777777" w:rsidR="00EF1184" w:rsidRPr="00A112A5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</w:tr>
      <w:tr w:rsidR="00EF1184" w:rsidRPr="00EF1184" w14:paraId="0B33201D" w14:textId="77777777" w:rsidTr="006F0587">
        <w:tc>
          <w:tcPr>
            <w:tcW w:w="2830" w:type="dxa"/>
          </w:tcPr>
          <w:p w14:paraId="06A180BF" w14:textId="77777777" w:rsidR="00EF1184" w:rsidRPr="00EF1184" w:rsidRDefault="00EF1184" w:rsidP="00EF11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pain/discomfort</w:t>
            </w:r>
          </w:p>
        </w:tc>
        <w:tc>
          <w:tcPr>
            <w:tcW w:w="1843" w:type="dxa"/>
          </w:tcPr>
          <w:p w14:paraId="7CD4C080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8 (± 1.02)</w:t>
            </w:r>
          </w:p>
        </w:tc>
        <w:tc>
          <w:tcPr>
            <w:tcW w:w="1701" w:type="dxa"/>
          </w:tcPr>
          <w:p w14:paraId="08E9F9A5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9 (± 0.73)</w:t>
            </w:r>
          </w:p>
        </w:tc>
        <w:tc>
          <w:tcPr>
            <w:tcW w:w="1701" w:type="dxa"/>
          </w:tcPr>
          <w:p w14:paraId="131AEE42" w14:textId="77777777" w:rsidR="00EF1184" w:rsidRPr="00A112A5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</w:tr>
      <w:tr w:rsidR="00EF1184" w:rsidRPr="00EF1184" w14:paraId="3DCFAD19" w14:textId="77777777" w:rsidTr="006F0587">
        <w:tc>
          <w:tcPr>
            <w:tcW w:w="2830" w:type="dxa"/>
          </w:tcPr>
          <w:p w14:paraId="4363AC9C" w14:textId="77777777" w:rsidR="00EF1184" w:rsidRPr="00EF1184" w:rsidRDefault="00EF1184" w:rsidP="00EF11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anxiety/depression</w:t>
            </w:r>
          </w:p>
        </w:tc>
        <w:tc>
          <w:tcPr>
            <w:tcW w:w="1843" w:type="dxa"/>
          </w:tcPr>
          <w:p w14:paraId="61E1BFBA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8 (± 0.96)</w:t>
            </w:r>
          </w:p>
        </w:tc>
        <w:tc>
          <w:tcPr>
            <w:tcW w:w="1701" w:type="dxa"/>
          </w:tcPr>
          <w:p w14:paraId="2C85215B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2 (± 0.84)</w:t>
            </w:r>
          </w:p>
        </w:tc>
        <w:tc>
          <w:tcPr>
            <w:tcW w:w="1701" w:type="dxa"/>
          </w:tcPr>
          <w:p w14:paraId="0A5D7149" w14:textId="77777777" w:rsidR="00EF1184" w:rsidRPr="00A112A5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</w:tr>
      <w:tr w:rsidR="00EF1184" w:rsidRPr="00EF1184" w14:paraId="742A7E04" w14:textId="77777777" w:rsidTr="006F0587">
        <w:tc>
          <w:tcPr>
            <w:tcW w:w="2830" w:type="dxa"/>
          </w:tcPr>
          <w:p w14:paraId="63307F08" w14:textId="77777777" w:rsidR="00EF1184" w:rsidRPr="00EF1184" w:rsidRDefault="00EF1184" w:rsidP="00EF11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VAS</w:t>
            </w:r>
          </w:p>
        </w:tc>
        <w:tc>
          <w:tcPr>
            <w:tcW w:w="1843" w:type="dxa"/>
          </w:tcPr>
          <w:p w14:paraId="568645C6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5 (± 20.1)</w:t>
            </w:r>
          </w:p>
        </w:tc>
        <w:tc>
          <w:tcPr>
            <w:tcW w:w="1701" w:type="dxa"/>
          </w:tcPr>
          <w:p w14:paraId="782F9E09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7 (± 22.8)</w:t>
            </w:r>
          </w:p>
        </w:tc>
        <w:tc>
          <w:tcPr>
            <w:tcW w:w="1701" w:type="dxa"/>
          </w:tcPr>
          <w:p w14:paraId="55CEA8B1" w14:textId="77777777" w:rsidR="00EF1184" w:rsidRPr="00A112A5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</w:tr>
      <w:tr w:rsidR="00EF1184" w:rsidRPr="00EF1184" w14:paraId="14CDBF6C" w14:textId="77777777" w:rsidTr="006F0587">
        <w:tc>
          <w:tcPr>
            <w:tcW w:w="2830" w:type="dxa"/>
          </w:tcPr>
          <w:p w14:paraId="1D3158FD" w14:textId="77777777" w:rsidR="00EF1184" w:rsidRPr="00EF1184" w:rsidRDefault="00EF1184" w:rsidP="00EF11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UI-Value</w:t>
            </w:r>
          </w:p>
        </w:tc>
        <w:tc>
          <w:tcPr>
            <w:tcW w:w="1843" w:type="dxa"/>
          </w:tcPr>
          <w:p w14:paraId="092FAD5E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(± 0.19)</w:t>
            </w:r>
          </w:p>
        </w:tc>
        <w:tc>
          <w:tcPr>
            <w:tcW w:w="1701" w:type="dxa"/>
          </w:tcPr>
          <w:p w14:paraId="051A9F42" w14:textId="77777777" w:rsidR="00EF1184" w:rsidRPr="00EF1184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 (± 0.08)</w:t>
            </w:r>
          </w:p>
        </w:tc>
        <w:tc>
          <w:tcPr>
            <w:tcW w:w="1701" w:type="dxa"/>
          </w:tcPr>
          <w:p w14:paraId="695C4B9D" w14:textId="77777777" w:rsidR="00EF1184" w:rsidRPr="00A112A5" w:rsidRDefault="00EF1184" w:rsidP="00EF11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</w:tr>
    </w:tbl>
    <w:p w14:paraId="34354F9A" w14:textId="77777777" w:rsidR="00EF1184" w:rsidRPr="00EF1184" w:rsidRDefault="00EF1184" w:rsidP="00EF118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1" w:name="OLE_LINK4"/>
      <w:bookmarkEnd w:id="0"/>
      <w:r w:rsidRPr="00EF1184">
        <w:rPr>
          <w:rFonts w:ascii="Times New Roman" w:hAnsi="Times New Roman" w:cs="Times New Roman"/>
          <w:sz w:val="20"/>
          <w:szCs w:val="20"/>
          <w:lang w:val="en-GB"/>
        </w:rPr>
        <w:t>Data are expressed as means and standard deviations. Mann-Whitney U test was used to compare CLDQ subscales and total value, as well as EQ-5D-5L VAS, UI-value and its subscales in between groups. Statistical significance is indicated in bold. A P-value &lt; 0.05 was considered statistically significant.</w:t>
      </w:r>
    </w:p>
    <w:bookmarkEnd w:id="1"/>
    <w:p w14:paraId="44496819" w14:textId="77777777" w:rsidR="00EF1184" w:rsidRDefault="00EF1184" w:rsidP="0033563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5980CAA6" w14:textId="47DF887D" w:rsidR="00A6149D" w:rsidRPr="00335639" w:rsidRDefault="00335639" w:rsidP="003356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3563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</w:t>
      </w:r>
      <w:r w:rsidR="00A6149D" w:rsidRPr="0033563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 </w:t>
      </w:r>
      <w:r w:rsidR="00EF1184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A6149D" w:rsidRPr="0033563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A6149D" w:rsidRPr="0033563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6149D" w:rsidRPr="00335639">
        <w:rPr>
          <w:rFonts w:ascii="Times New Roman" w:hAnsi="Times New Roman" w:cs="Times New Roman"/>
          <w:b/>
          <w:bCs/>
          <w:sz w:val="24"/>
          <w:szCs w:val="24"/>
          <w:lang w:val="en-GB"/>
        </w:rPr>
        <w:t>Comparison of Health-Related Quality of Life between complete and incomplete biochemical remission</w:t>
      </w:r>
    </w:p>
    <w:tbl>
      <w:tblPr>
        <w:tblStyle w:val="Tabellenraster"/>
        <w:tblW w:w="0" w:type="auto"/>
        <w:tblInd w:w="346" w:type="dxa"/>
        <w:tblLook w:val="04A0" w:firstRow="1" w:lastRow="0" w:firstColumn="1" w:lastColumn="0" w:noHBand="0" w:noVBand="1"/>
      </w:tblPr>
      <w:tblGrid>
        <w:gridCol w:w="2265"/>
        <w:gridCol w:w="2130"/>
        <w:gridCol w:w="2909"/>
        <w:gridCol w:w="1060"/>
      </w:tblGrid>
      <w:tr w:rsidR="00A6149D" w:rsidRPr="00335639" w14:paraId="0ACACEAE" w14:textId="77777777" w:rsidTr="00C12B9B">
        <w:tc>
          <w:tcPr>
            <w:tcW w:w="2265" w:type="dxa"/>
          </w:tcPr>
          <w:p w14:paraId="3CEB2091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30" w:type="dxa"/>
          </w:tcPr>
          <w:p w14:paraId="234D217C" w14:textId="77777777" w:rsidR="00A6149D" w:rsidRPr="00335639" w:rsidRDefault="00A6149D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plete biochemical remission</w:t>
            </w:r>
          </w:p>
        </w:tc>
        <w:tc>
          <w:tcPr>
            <w:tcW w:w="2909" w:type="dxa"/>
          </w:tcPr>
          <w:p w14:paraId="610A5E79" w14:textId="77777777" w:rsidR="00A6149D" w:rsidRPr="00335639" w:rsidRDefault="00A6149D" w:rsidP="003356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complete biochemical remission</w:t>
            </w:r>
          </w:p>
        </w:tc>
        <w:tc>
          <w:tcPr>
            <w:tcW w:w="1060" w:type="dxa"/>
          </w:tcPr>
          <w:p w14:paraId="65D72C49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A6149D" w:rsidRPr="00335639" w14:paraId="57A02ACA" w14:textId="77777777" w:rsidTr="00C12B9B">
        <w:tc>
          <w:tcPr>
            <w:tcW w:w="2265" w:type="dxa"/>
          </w:tcPr>
          <w:p w14:paraId="21679ABE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130" w:type="dxa"/>
          </w:tcPr>
          <w:p w14:paraId="1EA820F9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 = 38)</w:t>
            </w:r>
          </w:p>
        </w:tc>
        <w:tc>
          <w:tcPr>
            <w:tcW w:w="2909" w:type="dxa"/>
          </w:tcPr>
          <w:p w14:paraId="3305C1E8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3356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 = 61)</w:t>
            </w:r>
          </w:p>
        </w:tc>
        <w:tc>
          <w:tcPr>
            <w:tcW w:w="1060" w:type="dxa"/>
          </w:tcPr>
          <w:p w14:paraId="7EECA5C3" w14:textId="6C49B1E9" w:rsidR="00A6149D" w:rsidRPr="00335639" w:rsidRDefault="00C217EF" w:rsidP="003356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 w:rsidR="00A6149D" w:rsidRPr="003356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</w:p>
        </w:tc>
      </w:tr>
      <w:tr w:rsidR="00A6149D" w:rsidRPr="00335639" w14:paraId="549C699F" w14:textId="77777777" w:rsidTr="00C12B9B">
        <w:tc>
          <w:tcPr>
            <w:tcW w:w="2265" w:type="dxa"/>
          </w:tcPr>
          <w:p w14:paraId="36967873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LDQ</w:t>
            </w:r>
          </w:p>
        </w:tc>
        <w:tc>
          <w:tcPr>
            <w:tcW w:w="2130" w:type="dxa"/>
          </w:tcPr>
          <w:p w14:paraId="4597B14A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09" w:type="dxa"/>
          </w:tcPr>
          <w:p w14:paraId="677931BB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</w:tcPr>
          <w:p w14:paraId="2F75C893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A6149D" w:rsidRPr="00335639" w14:paraId="54A240E2" w14:textId="77777777" w:rsidTr="00C12B9B">
        <w:tc>
          <w:tcPr>
            <w:tcW w:w="2265" w:type="dxa"/>
          </w:tcPr>
          <w:p w14:paraId="0F8CD7C6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DQ total value</w:t>
            </w:r>
          </w:p>
        </w:tc>
        <w:tc>
          <w:tcPr>
            <w:tcW w:w="2130" w:type="dxa"/>
          </w:tcPr>
          <w:p w14:paraId="293E86B2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6 (± 1.15)</w:t>
            </w:r>
          </w:p>
        </w:tc>
        <w:tc>
          <w:tcPr>
            <w:tcW w:w="2909" w:type="dxa"/>
          </w:tcPr>
          <w:p w14:paraId="5EC2243E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0 (± 1.35)</w:t>
            </w:r>
          </w:p>
        </w:tc>
        <w:tc>
          <w:tcPr>
            <w:tcW w:w="1060" w:type="dxa"/>
          </w:tcPr>
          <w:p w14:paraId="58F54699" w14:textId="6DD7435C" w:rsidR="00A6149D" w:rsidRPr="00A112A5" w:rsidRDefault="007D0C57" w:rsidP="003356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="00A6149D" w:rsidRPr="00A112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3</w:t>
            </w:r>
          </w:p>
        </w:tc>
      </w:tr>
      <w:tr w:rsidR="00A6149D" w:rsidRPr="00335639" w14:paraId="33D58A75" w14:textId="77777777" w:rsidTr="00C12B9B">
        <w:tc>
          <w:tcPr>
            <w:tcW w:w="2265" w:type="dxa"/>
          </w:tcPr>
          <w:p w14:paraId="6FA00E1E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DQ abdominal symptoms</w:t>
            </w:r>
          </w:p>
        </w:tc>
        <w:tc>
          <w:tcPr>
            <w:tcW w:w="2130" w:type="dxa"/>
          </w:tcPr>
          <w:p w14:paraId="6A4A83F1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3 (± 1.38)</w:t>
            </w:r>
          </w:p>
        </w:tc>
        <w:tc>
          <w:tcPr>
            <w:tcW w:w="2909" w:type="dxa"/>
          </w:tcPr>
          <w:p w14:paraId="47B495E2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6 (± 1.53)</w:t>
            </w:r>
          </w:p>
        </w:tc>
        <w:tc>
          <w:tcPr>
            <w:tcW w:w="1060" w:type="dxa"/>
          </w:tcPr>
          <w:p w14:paraId="75E6D710" w14:textId="4E4951E3" w:rsidR="00A6149D" w:rsidRPr="00A112A5" w:rsidRDefault="007D0C57" w:rsidP="003356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="00A6149D" w:rsidRPr="00A112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1</w:t>
            </w:r>
          </w:p>
        </w:tc>
      </w:tr>
      <w:tr w:rsidR="00A6149D" w:rsidRPr="00335639" w14:paraId="02711B4B" w14:textId="77777777" w:rsidTr="00C12B9B">
        <w:tc>
          <w:tcPr>
            <w:tcW w:w="2265" w:type="dxa"/>
          </w:tcPr>
          <w:p w14:paraId="222D77E8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DQ fatigue</w:t>
            </w:r>
          </w:p>
        </w:tc>
        <w:tc>
          <w:tcPr>
            <w:tcW w:w="2130" w:type="dxa"/>
          </w:tcPr>
          <w:p w14:paraId="455DCB1C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1 (± 1.59)</w:t>
            </w:r>
          </w:p>
        </w:tc>
        <w:tc>
          <w:tcPr>
            <w:tcW w:w="2909" w:type="dxa"/>
          </w:tcPr>
          <w:p w14:paraId="3A45C41E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0 (± 1.72)</w:t>
            </w:r>
          </w:p>
        </w:tc>
        <w:tc>
          <w:tcPr>
            <w:tcW w:w="1060" w:type="dxa"/>
          </w:tcPr>
          <w:p w14:paraId="21818FA9" w14:textId="0C8B124A" w:rsidR="00A6149D" w:rsidRPr="00A112A5" w:rsidRDefault="007D0C57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6149D"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075808"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A6149D" w:rsidRPr="00335639" w14:paraId="6C9E9928" w14:textId="77777777" w:rsidTr="00C12B9B">
        <w:tc>
          <w:tcPr>
            <w:tcW w:w="2265" w:type="dxa"/>
          </w:tcPr>
          <w:p w14:paraId="4830B801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DQ systemic symptoms</w:t>
            </w:r>
          </w:p>
        </w:tc>
        <w:tc>
          <w:tcPr>
            <w:tcW w:w="2130" w:type="dxa"/>
          </w:tcPr>
          <w:p w14:paraId="100FDB34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4 (± 1.12)</w:t>
            </w:r>
          </w:p>
        </w:tc>
        <w:tc>
          <w:tcPr>
            <w:tcW w:w="2909" w:type="dxa"/>
          </w:tcPr>
          <w:p w14:paraId="4B592664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7 (± 1.55)</w:t>
            </w:r>
          </w:p>
        </w:tc>
        <w:tc>
          <w:tcPr>
            <w:tcW w:w="1060" w:type="dxa"/>
          </w:tcPr>
          <w:p w14:paraId="3622B5A0" w14:textId="071FCF38" w:rsidR="00A6149D" w:rsidRPr="00A112A5" w:rsidRDefault="007D0C57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6149D"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</w:p>
        </w:tc>
      </w:tr>
      <w:tr w:rsidR="00A6149D" w:rsidRPr="00335639" w14:paraId="356A84EA" w14:textId="77777777" w:rsidTr="00C12B9B">
        <w:tc>
          <w:tcPr>
            <w:tcW w:w="2265" w:type="dxa"/>
          </w:tcPr>
          <w:p w14:paraId="1B66922A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DQ activity</w:t>
            </w:r>
          </w:p>
        </w:tc>
        <w:tc>
          <w:tcPr>
            <w:tcW w:w="2130" w:type="dxa"/>
          </w:tcPr>
          <w:p w14:paraId="490207D6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5 (± 1.23)</w:t>
            </w:r>
          </w:p>
        </w:tc>
        <w:tc>
          <w:tcPr>
            <w:tcW w:w="2909" w:type="dxa"/>
          </w:tcPr>
          <w:p w14:paraId="6DF36785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1 (± 1.44)</w:t>
            </w:r>
          </w:p>
        </w:tc>
        <w:tc>
          <w:tcPr>
            <w:tcW w:w="1060" w:type="dxa"/>
          </w:tcPr>
          <w:p w14:paraId="2DD73DCC" w14:textId="576CE1D0" w:rsidR="00A6149D" w:rsidRPr="00A112A5" w:rsidRDefault="007D0C57" w:rsidP="003356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="00A6149D" w:rsidRPr="00A112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3</w:t>
            </w:r>
          </w:p>
        </w:tc>
      </w:tr>
      <w:tr w:rsidR="00A6149D" w:rsidRPr="00335639" w14:paraId="01185FFF" w14:textId="77777777" w:rsidTr="00C12B9B">
        <w:tc>
          <w:tcPr>
            <w:tcW w:w="2265" w:type="dxa"/>
          </w:tcPr>
          <w:p w14:paraId="5279DBA0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DQ emotional function</w:t>
            </w:r>
          </w:p>
        </w:tc>
        <w:tc>
          <w:tcPr>
            <w:tcW w:w="2130" w:type="dxa"/>
          </w:tcPr>
          <w:p w14:paraId="27EB6211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4 (± 1.40)</w:t>
            </w:r>
          </w:p>
        </w:tc>
        <w:tc>
          <w:tcPr>
            <w:tcW w:w="2909" w:type="dxa"/>
          </w:tcPr>
          <w:p w14:paraId="0C1DF0F5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8 (± 1.41)</w:t>
            </w:r>
          </w:p>
        </w:tc>
        <w:tc>
          <w:tcPr>
            <w:tcW w:w="1060" w:type="dxa"/>
          </w:tcPr>
          <w:p w14:paraId="73B1A51E" w14:textId="61821BAF" w:rsidR="00A6149D" w:rsidRPr="00A112A5" w:rsidRDefault="007D0C57" w:rsidP="003356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="00A6149D" w:rsidRPr="00A112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</w:t>
            </w:r>
            <w:r w:rsidR="00075808" w:rsidRPr="00A112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</w:p>
        </w:tc>
      </w:tr>
      <w:tr w:rsidR="00A6149D" w:rsidRPr="00335639" w14:paraId="70529257" w14:textId="77777777" w:rsidTr="00C12B9B">
        <w:tc>
          <w:tcPr>
            <w:tcW w:w="2265" w:type="dxa"/>
            <w:tcBorders>
              <w:bottom w:val="single" w:sz="4" w:space="0" w:color="auto"/>
            </w:tcBorders>
          </w:tcPr>
          <w:p w14:paraId="1F2762ED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DQ worry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450AD4CC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3 (± 1.47)</w:t>
            </w:r>
          </w:p>
        </w:tc>
        <w:tc>
          <w:tcPr>
            <w:tcW w:w="2909" w:type="dxa"/>
            <w:tcBorders>
              <w:bottom w:val="single" w:sz="4" w:space="0" w:color="auto"/>
            </w:tcBorders>
          </w:tcPr>
          <w:p w14:paraId="4B926C04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4 (± 1.43)</w:t>
            </w:r>
          </w:p>
        </w:tc>
        <w:tc>
          <w:tcPr>
            <w:tcW w:w="1060" w:type="dxa"/>
          </w:tcPr>
          <w:p w14:paraId="4B46A5C7" w14:textId="2973E5FB" w:rsidR="00A6149D" w:rsidRPr="00A112A5" w:rsidRDefault="007D0C57" w:rsidP="003356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="00A6149D" w:rsidRPr="00A112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3</w:t>
            </w:r>
          </w:p>
        </w:tc>
      </w:tr>
      <w:tr w:rsidR="00A6149D" w:rsidRPr="00335639" w14:paraId="416B635C" w14:textId="77777777" w:rsidTr="00C12B9B">
        <w:tc>
          <w:tcPr>
            <w:tcW w:w="2265" w:type="dxa"/>
            <w:tcBorders>
              <w:right w:val="nil"/>
            </w:tcBorders>
          </w:tcPr>
          <w:p w14:paraId="2AC505A6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0" w:type="dxa"/>
            <w:tcBorders>
              <w:left w:val="nil"/>
              <w:right w:val="nil"/>
            </w:tcBorders>
          </w:tcPr>
          <w:p w14:paraId="63767676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09" w:type="dxa"/>
            <w:tcBorders>
              <w:left w:val="nil"/>
              <w:right w:val="nil"/>
            </w:tcBorders>
          </w:tcPr>
          <w:p w14:paraId="52AB7FCE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left w:val="nil"/>
            </w:tcBorders>
          </w:tcPr>
          <w:p w14:paraId="1852F41B" w14:textId="77777777" w:rsidR="00A6149D" w:rsidRPr="00A112A5" w:rsidRDefault="00A6149D" w:rsidP="003356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A6149D" w:rsidRPr="00335639" w14:paraId="17B4BE7F" w14:textId="77777777" w:rsidTr="00C12B9B">
        <w:tc>
          <w:tcPr>
            <w:tcW w:w="2265" w:type="dxa"/>
          </w:tcPr>
          <w:p w14:paraId="4FCF9910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Q-5D-5L</w:t>
            </w:r>
          </w:p>
        </w:tc>
        <w:tc>
          <w:tcPr>
            <w:tcW w:w="2130" w:type="dxa"/>
          </w:tcPr>
          <w:p w14:paraId="6A2FD014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09" w:type="dxa"/>
          </w:tcPr>
          <w:p w14:paraId="474E843B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</w:tcPr>
          <w:p w14:paraId="2A3393AB" w14:textId="77777777" w:rsidR="00A6149D" w:rsidRPr="00A112A5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149D" w:rsidRPr="00335639" w14:paraId="6A78A7C8" w14:textId="77777777" w:rsidTr="00C12B9B">
        <w:tc>
          <w:tcPr>
            <w:tcW w:w="2265" w:type="dxa"/>
          </w:tcPr>
          <w:p w14:paraId="0BFCCA88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mobility</w:t>
            </w:r>
          </w:p>
        </w:tc>
        <w:tc>
          <w:tcPr>
            <w:tcW w:w="2130" w:type="dxa"/>
          </w:tcPr>
          <w:p w14:paraId="7BF28650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 (± 0.71)</w:t>
            </w:r>
          </w:p>
        </w:tc>
        <w:tc>
          <w:tcPr>
            <w:tcW w:w="2909" w:type="dxa"/>
          </w:tcPr>
          <w:p w14:paraId="2217B322" w14:textId="5869E516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5 (± 1.1</w:t>
            </w:r>
            <w:r w:rsidR="003924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dxa"/>
          </w:tcPr>
          <w:p w14:paraId="023FF3CD" w14:textId="00C53AF8" w:rsidR="00A6149D" w:rsidRPr="00A112A5" w:rsidRDefault="007D0C57" w:rsidP="003356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6149D"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075808"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A6149D" w:rsidRPr="00335639" w14:paraId="37AD5129" w14:textId="77777777" w:rsidTr="00C12B9B">
        <w:tc>
          <w:tcPr>
            <w:tcW w:w="2265" w:type="dxa"/>
          </w:tcPr>
          <w:p w14:paraId="31C99939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selfcare</w:t>
            </w:r>
          </w:p>
        </w:tc>
        <w:tc>
          <w:tcPr>
            <w:tcW w:w="2130" w:type="dxa"/>
          </w:tcPr>
          <w:p w14:paraId="1E07E9F7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 (± 0.75)</w:t>
            </w:r>
          </w:p>
        </w:tc>
        <w:tc>
          <w:tcPr>
            <w:tcW w:w="2909" w:type="dxa"/>
          </w:tcPr>
          <w:p w14:paraId="30A75C6F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9 (± 0.79)</w:t>
            </w:r>
          </w:p>
        </w:tc>
        <w:tc>
          <w:tcPr>
            <w:tcW w:w="1060" w:type="dxa"/>
          </w:tcPr>
          <w:p w14:paraId="1F91CE8A" w14:textId="41A76689" w:rsidR="00A6149D" w:rsidRPr="00A112A5" w:rsidRDefault="007D0C57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6149D"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6</w:t>
            </w:r>
          </w:p>
        </w:tc>
      </w:tr>
      <w:tr w:rsidR="00A6149D" w:rsidRPr="00335639" w14:paraId="75CE1F85" w14:textId="77777777" w:rsidTr="00C12B9B">
        <w:tc>
          <w:tcPr>
            <w:tcW w:w="2265" w:type="dxa"/>
          </w:tcPr>
          <w:p w14:paraId="0F0F613F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usual activities</w:t>
            </w:r>
          </w:p>
        </w:tc>
        <w:tc>
          <w:tcPr>
            <w:tcW w:w="2130" w:type="dxa"/>
          </w:tcPr>
          <w:p w14:paraId="5C126F13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 (± 0.71)</w:t>
            </w:r>
          </w:p>
        </w:tc>
        <w:tc>
          <w:tcPr>
            <w:tcW w:w="2909" w:type="dxa"/>
          </w:tcPr>
          <w:p w14:paraId="4A3C06CA" w14:textId="00304F96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0 (± 1.2</w:t>
            </w:r>
            <w:r w:rsidR="003924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dxa"/>
          </w:tcPr>
          <w:p w14:paraId="7BDD59E2" w14:textId="61C79B8D" w:rsidR="00A6149D" w:rsidRPr="00A112A5" w:rsidRDefault="007D0C57" w:rsidP="003356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="00A6149D" w:rsidRPr="00A112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3</w:t>
            </w:r>
          </w:p>
        </w:tc>
      </w:tr>
      <w:tr w:rsidR="00A6149D" w:rsidRPr="00335639" w14:paraId="56B14E60" w14:textId="77777777" w:rsidTr="00C12B9B">
        <w:tc>
          <w:tcPr>
            <w:tcW w:w="2265" w:type="dxa"/>
          </w:tcPr>
          <w:p w14:paraId="7F9C2B39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pain/discomfort</w:t>
            </w:r>
          </w:p>
        </w:tc>
        <w:tc>
          <w:tcPr>
            <w:tcW w:w="2130" w:type="dxa"/>
          </w:tcPr>
          <w:p w14:paraId="253317EE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6 (± 0.82)</w:t>
            </w:r>
          </w:p>
        </w:tc>
        <w:tc>
          <w:tcPr>
            <w:tcW w:w="2909" w:type="dxa"/>
          </w:tcPr>
          <w:p w14:paraId="3429C06E" w14:textId="17E9EE8B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 (± 1.1</w:t>
            </w:r>
            <w:r w:rsidR="003924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dxa"/>
          </w:tcPr>
          <w:p w14:paraId="40C813ED" w14:textId="5DED6B0A" w:rsidR="00A6149D" w:rsidRPr="00A112A5" w:rsidRDefault="007D0C57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6149D"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A6149D" w:rsidRPr="00335639" w14:paraId="29D45F4C" w14:textId="77777777" w:rsidTr="00C12B9B">
        <w:tc>
          <w:tcPr>
            <w:tcW w:w="2265" w:type="dxa"/>
          </w:tcPr>
          <w:p w14:paraId="6B18AC90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anxiety/depression</w:t>
            </w:r>
          </w:p>
        </w:tc>
        <w:tc>
          <w:tcPr>
            <w:tcW w:w="2130" w:type="dxa"/>
          </w:tcPr>
          <w:p w14:paraId="2CA0FB89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1 (± 0.92)</w:t>
            </w:r>
          </w:p>
        </w:tc>
        <w:tc>
          <w:tcPr>
            <w:tcW w:w="2909" w:type="dxa"/>
          </w:tcPr>
          <w:p w14:paraId="36DE8DE9" w14:textId="04710DEF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4 (± 1.1</w:t>
            </w:r>
            <w:r w:rsidR="003924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dxa"/>
          </w:tcPr>
          <w:p w14:paraId="12F70701" w14:textId="78C6C3D0" w:rsidR="00A6149D" w:rsidRPr="00A112A5" w:rsidRDefault="007D0C57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6149D"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8</w:t>
            </w:r>
          </w:p>
        </w:tc>
      </w:tr>
      <w:tr w:rsidR="00A6149D" w:rsidRPr="00335639" w14:paraId="449DDCF9" w14:textId="77777777" w:rsidTr="00C12B9B">
        <w:tc>
          <w:tcPr>
            <w:tcW w:w="2265" w:type="dxa"/>
          </w:tcPr>
          <w:p w14:paraId="5358A759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VAS</w:t>
            </w:r>
          </w:p>
        </w:tc>
        <w:tc>
          <w:tcPr>
            <w:tcW w:w="2130" w:type="dxa"/>
          </w:tcPr>
          <w:p w14:paraId="0B18D8C7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9 (± 20.3)</w:t>
            </w:r>
          </w:p>
        </w:tc>
        <w:tc>
          <w:tcPr>
            <w:tcW w:w="2909" w:type="dxa"/>
          </w:tcPr>
          <w:p w14:paraId="5340FCCB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± 21.3)</w:t>
            </w:r>
          </w:p>
        </w:tc>
        <w:tc>
          <w:tcPr>
            <w:tcW w:w="1060" w:type="dxa"/>
          </w:tcPr>
          <w:p w14:paraId="7F2EE1EA" w14:textId="3C0DCEE4" w:rsidR="00A6149D" w:rsidRPr="00A112A5" w:rsidRDefault="007D0C57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6149D"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A6149D" w:rsidRPr="00335639" w14:paraId="38D8B54B" w14:textId="77777777" w:rsidTr="00C12B9B">
        <w:tc>
          <w:tcPr>
            <w:tcW w:w="2265" w:type="dxa"/>
          </w:tcPr>
          <w:p w14:paraId="773305CF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UI-Value</w:t>
            </w:r>
          </w:p>
        </w:tc>
        <w:tc>
          <w:tcPr>
            <w:tcW w:w="2130" w:type="dxa"/>
          </w:tcPr>
          <w:p w14:paraId="7B72CFBB" w14:textId="247B1F21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 (±</w:t>
            </w:r>
            <w:r w:rsidR="003924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)</w:t>
            </w:r>
          </w:p>
        </w:tc>
        <w:tc>
          <w:tcPr>
            <w:tcW w:w="2909" w:type="dxa"/>
          </w:tcPr>
          <w:p w14:paraId="7E982ABF" w14:textId="77777777" w:rsidR="00A6149D" w:rsidRPr="00335639" w:rsidRDefault="00A6149D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 (± 0.22)</w:t>
            </w:r>
          </w:p>
        </w:tc>
        <w:tc>
          <w:tcPr>
            <w:tcW w:w="1060" w:type="dxa"/>
          </w:tcPr>
          <w:p w14:paraId="2EACDE4B" w14:textId="5D2C0552" w:rsidR="00A6149D" w:rsidRPr="00A112A5" w:rsidRDefault="007D0C57" w:rsidP="00335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6149D"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Pr="00A11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</w:tbl>
    <w:p w14:paraId="6CAFD41D" w14:textId="77777777" w:rsidR="00A6149D" w:rsidRPr="00335639" w:rsidRDefault="00A6149D" w:rsidP="0033563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0693C85" w14:textId="156A0B1E" w:rsidR="00A6149D" w:rsidRPr="00335639" w:rsidRDefault="00A6149D" w:rsidP="0033563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35639">
        <w:rPr>
          <w:rFonts w:ascii="Times New Roman" w:hAnsi="Times New Roman" w:cs="Times New Roman"/>
          <w:sz w:val="20"/>
          <w:szCs w:val="20"/>
          <w:lang w:val="en-GB"/>
        </w:rPr>
        <w:lastRenderedPageBreak/>
        <w:t>Patients with complete and incomplete biochemical response and HRQL data are included (exclusion</w:t>
      </w:r>
      <w:r w:rsidR="00335639">
        <w:rPr>
          <w:rFonts w:ascii="Times New Roman" w:hAnsi="Times New Roman" w:cs="Times New Roman"/>
          <w:sz w:val="20"/>
          <w:szCs w:val="20"/>
          <w:lang w:val="en-GB"/>
        </w:rPr>
        <w:t xml:space="preserve"> of </w:t>
      </w:r>
      <w:r w:rsidRPr="00335639">
        <w:rPr>
          <w:rFonts w:ascii="Times New Roman" w:hAnsi="Times New Roman" w:cs="Times New Roman"/>
          <w:sz w:val="20"/>
          <w:szCs w:val="20"/>
          <w:lang w:val="en-GB"/>
        </w:rPr>
        <w:t>n=1</w:t>
      </w:r>
      <w:r w:rsidR="00335639">
        <w:rPr>
          <w:rFonts w:ascii="Times New Roman" w:hAnsi="Times New Roman" w:cs="Times New Roman"/>
          <w:sz w:val="20"/>
          <w:szCs w:val="20"/>
          <w:lang w:val="en-GB"/>
        </w:rPr>
        <w:t>7</w:t>
      </w:r>
      <w:r w:rsidRPr="00335639">
        <w:rPr>
          <w:rFonts w:ascii="Times New Roman" w:hAnsi="Times New Roman" w:cs="Times New Roman"/>
          <w:sz w:val="20"/>
          <w:szCs w:val="20"/>
          <w:lang w:val="en-GB"/>
        </w:rPr>
        <w:t xml:space="preserve"> due to incomplete labs). Data are expressed as means and standard deviations. Mann-Whitney U test was used to compare CLDQ subscales and total value, as well as EQ-5D-5L VAS, UI-value and its subscales in between groups. Statistical significance is indicated in bold. A </w:t>
      </w:r>
      <w:r w:rsidR="00C217EF">
        <w:rPr>
          <w:rFonts w:ascii="Times New Roman" w:hAnsi="Times New Roman" w:cs="Times New Roman"/>
          <w:sz w:val="20"/>
          <w:szCs w:val="20"/>
          <w:lang w:val="en-GB"/>
        </w:rPr>
        <w:t>p</w:t>
      </w:r>
      <w:r w:rsidRPr="00335639">
        <w:rPr>
          <w:rFonts w:ascii="Times New Roman" w:hAnsi="Times New Roman" w:cs="Times New Roman"/>
          <w:sz w:val="20"/>
          <w:szCs w:val="20"/>
          <w:lang w:val="en-GB"/>
        </w:rPr>
        <w:t xml:space="preserve">-value of &lt; 0.05 was considered statistically significant. </w:t>
      </w:r>
    </w:p>
    <w:p w14:paraId="74C45263" w14:textId="15DBCB2B" w:rsidR="00524329" w:rsidRPr="006B11A2" w:rsidRDefault="00524329" w:rsidP="00CD077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524329" w:rsidRPr="006B11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975"/>
    <w:rsid w:val="00075808"/>
    <w:rsid w:val="00123640"/>
    <w:rsid w:val="001D5FFD"/>
    <w:rsid w:val="001D6EFE"/>
    <w:rsid w:val="002044CB"/>
    <w:rsid w:val="00244B7F"/>
    <w:rsid w:val="003221EA"/>
    <w:rsid w:val="00335639"/>
    <w:rsid w:val="0039242F"/>
    <w:rsid w:val="004511CC"/>
    <w:rsid w:val="0051292D"/>
    <w:rsid w:val="00524329"/>
    <w:rsid w:val="00616141"/>
    <w:rsid w:val="006B11A2"/>
    <w:rsid w:val="006B486D"/>
    <w:rsid w:val="006D6750"/>
    <w:rsid w:val="007152FD"/>
    <w:rsid w:val="007A7975"/>
    <w:rsid w:val="007D0C57"/>
    <w:rsid w:val="0081349B"/>
    <w:rsid w:val="00855DFF"/>
    <w:rsid w:val="00871AA1"/>
    <w:rsid w:val="008E42B2"/>
    <w:rsid w:val="00A112A5"/>
    <w:rsid w:val="00A6149D"/>
    <w:rsid w:val="00A87571"/>
    <w:rsid w:val="00AB0A92"/>
    <w:rsid w:val="00C217EF"/>
    <w:rsid w:val="00CD077D"/>
    <w:rsid w:val="00DE4E9C"/>
    <w:rsid w:val="00EF1184"/>
    <w:rsid w:val="00EF3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4DE84E"/>
  <w15:chartTrackingRefBased/>
  <w15:docId w15:val="{2EAA8F67-D279-436B-BB15-9574CAA38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24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5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 Michel</dc:creator>
  <cp:keywords/>
  <dc:description/>
  <cp:lastModifiedBy>Maurice Michel</cp:lastModifiedBy>
  <cp:revision>3</cp:revision>
  <dcterms:created xsi:type="dcterms:W3CDTF">2021-04-07T08:24:00Z</dcterms:created>
  <dcterms:modified xsi:type="dcterms:W3CDTF">2021-04-07T08:24:00Z</dcterms:modified>
</cp:coreProperties>
</file>